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FC64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F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</w:t>
            </w:r>
            <w:r w:rsidR="003C31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1D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1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492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859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6859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1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1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69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69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685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, 3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69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3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69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59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CB24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CB24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  <w:r w:rsidR="00FC6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CB24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1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73116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73116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-4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2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-3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F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F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7F7D">
              <w:rPr>
                <w:sz w:val="24"/>
                <w:szCs w:val="24"/>
              </w:rPr>
            </w:r>
            <w:r w:rsidR="00047F7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13B6" w:rsidP="0073116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16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F7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13B6"/>
    <w:rsid w:val="00047F7D"/>
    <w:rsid w:val="001E4CA1"/>
    <w:rsid w:val="002253F7"/>
    <w:rsid w:val="00284FE1"/>
    <w:rsid w:val="003C314C"/>
    <w:rsid w:val="00403710"/>
    <w:rsid w:val="00474025"/>
    <w:rsid w:val="004E60B5"/>
    <w:rsid w:val="005D212B"/>
    <w:rsid w:val="00664936"/>
    <w:rsid w:val="00685991"/>
    <w:rsid w:val="0068643A"/>
    <w:rsid w:val="006B1DD8"/>
    <w:rsid w:val="0073116F"/>
    <w:rsid w:val="00750A0E"/>
    <w:rsid w:val="007924AC"/>
    <w:rsid w:val="009B119D"/>
    <w:rsid w:val="009B20D2"/>
    <w:rsid w:val="00A0782F"/>
    <w:rsid w:val="00B567D4"/>
    <w:rsid w:val="00BB4AE3"/>
    <w:rsid w:val="00CA6DD4"/>
    <w:rsid w:val="00CB2409"/>
    <w:rsid w:val="00D464FA"/>
    <w:rsid w:val="00DA7887"/>
    <w:rsid w:val="00DC1DE1"/>
    <w:rsid w:val="00EE17D5"/>
    <w:rsid w:val="00F5575F"/>
    <w:rsid w:val="00F76937"/>
    <w:rsid w:val="00F901FE"/>
    <w:rsid w:val="00FC649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3202FB23-97C6-4392-B014-370C5F9B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thony Pease</cp:lastModifiedBy>
  <cp:revision>4</cp:revision>
  <dcterms:created xsi:type="dcterms:W3CDTF">2018-01-12T03:43:00Z</dcterms:created>
  <dcterms:modified xsi:type="dcterms:W3CDTF">2018-02-15T11:20:00Z</dcterms:modified>
</cp:coreProperties>
</file>